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A366DE">
      <w:pPr>
        <w:rPr>
          <w:rFonts w:hint="default" w:ascii="Arial" w:hAnsi="Arial" w:cs="Arial"/>
          <w:b/>
          <w:bCs/>
        </w:rPr>
      </w:pPr>
      <w:bookmarkStart w:id="0" w:name="_GoBack"/>
      <w:r>
        <w:rPr>
          <w:rFonts w:hint="default" w:ascii="Arial" w:hAnsi="Arial" w:cs="Arial"/>
          <w:b/>
          <w:bCs/>
        </w:rPr>
        <w:t>Supplementary Table S1</w:t>
      </w:r>
      <w:r>
        <w:rPr>
          <w:rFonts w:hint="eastAsia" w:ascii="Arial" w:hAnsi="Arial" w:cs="Arial"/>
          <w:b/>
          <w:bCs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</w:rPr>
        <w:t>Consolidated Criteria for Reporting Qualitative Research (COREQ) Checklist and Reporting Locations</w:t>
      </w:r>
    </w:p>
    <w:bookmarkEnd w:id="0"/>
    <w:p w14:paraId="33079EB5">
      <w:pPr>
        <w:rPr>
          <w:rFonts w:hint="default" w:ascii="Arial" w:hAnsi="Arial" w:cs="Arial"/>
        </w:rPr>
      </w:pPr>
    </w:p>
    <w:p w14:paraId="32C0BB6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442" w:firstLineChars="200"/>
        <w:jc w:val="both"/>
        <w:rPr>
          <w:rFonts w:hint="default" w:ascii="Arial" w:hAnsi="Arial" w:eastAsia="宋体" w:cs="Arial"/>
          <w:b/>
          <w:bCs/>
          <w:sz w:val="22"/>
          <w:szCs w:val="22"/>
          <w:lang w:val="en-US" w:eastAsia="de"/>
        </w:rPr>
      </w:pPr>
      <w:r>
        <w:rPr>
          <w:rStyle w:val="5"/>
          <w:rFonts w:hint="default" w:ascii="Arial" w:hAnsi="Arial" w:eastAsia="宋体" w:cs="Arial"/>
          <w:b/>
          <w:bCs/>
          <w:kern w:val="2"/>
          <w:sz w:val="22"/>
          <w:szCs w:val="22"/>
          <w:lang w:val="en-US" w:eastAsia="de" w:bidi="ar"/>
        </w:rPr>
        <w:t xml:space="preserve">Table </w:t>
      </w:r>
      <w:r>
        <w:rPr>
          <w:rStyle w:val="5"/>
          <w:rFonts w:hint="eastAsia" w:ascii="Arial" w:hAnsi="Arial" w:eastAsia="宋体" w:cs="Arial"/>
          <w:b/>
          <w:bCs/>
          <w:kern w:val="2"/>
          <w:sz w:val="22"/>
          <w:szCs w:val="22"/>
          <w:lang w:val="en-US" w:eastAsia="zh-CN" w:bidi="ar"/>
        </w:rPr>
        <w:t>S1</w:t>
      </w:r>
      <w:r>
        <w:rPr>
          <w:rStyle w:val="5"/>
          <w:rFonts w:hint="default" w:ascii="Arial" w:hAnsi="Arial" w:eastAsia="宋体" w:cs="Arial"/>
          <w:b/>
          <w:bCs/>
          <w:kern w:val="2"/>
          <w:sz w:val="22"/>
          <w:szCs w:val="22"/>
          <w:lang w:val="en-US" w:eastAsia="zh-CN" w:bidi="ar"/>
        </w:rPr>
        <w:t xml:space="preserve">. </w:t>
      </w:r>
      <w:r>
        <w:rPr>
          <w:rStyle w:val="5"/>
          <w:rFonts w:hint="default" w:ascii="Arial" w:hAnsi="Arial" w:eastAsia="宋体" w:cs="Arial"/>
          <w:b/>
          <w:bCs/>
          <w:kern w:val="2"/>
          <w:sz w:val="22"/>
          <w:szCs w:val="22"/>
          <w:lang w:val="en-US" w:eastAsia="de" w:bidi="ar"/>
        </w:rPr>
        <w:t>Combined criteria for reporting qualitative research (COREQ)</w:t>
      </w:r>
    </w:p>
    <w:tbl>
      <w:tblPr>
        <w:tblStyle w:val="3"/>
        <w:tblW w:w="4998" w:type="pct"/>
        <w:tblInd w:w="0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5"/>
        <w:gridCol w:w="3139"/>
        <w:gridCol w:w="3035"/>
      </w:tblGrid>
      <w:tr w14:paraId="27BD6086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7B878F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Item</w:t>
            </w:r>
          </w:p>
        </w:tc>
        <w:tc>
          <w:tcPr>
            <w:tcW w:w="184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6BC5F6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Guide Questions/Description</w:t>
            </w:r>
          </w:p>
        </w:tc>
        <w:tc>
          <w:tcPr>
            <w:tcW w:w="178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78295D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Reported in Manuscript</w:t>
            </w:r>
          </w:p>
        </w:tc>
      </w:tr>
      <w:tr w14:paraId="683F8126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8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313A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22"/>
                <w:szCs w:val="22"/>
                <w:lang w:val="en-US" w:eastAsia="en-US" w:bidi="ar"/>
              </w:rPr>
              <w:t>Domain 1: Research team and reflexivity</w:t>
            </w:r>
          </w:p>
        </w:tc>
        <w:tc>
          <w:tcPr>
            <w:tcW w:w="178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5D01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</w:p>
        </w:tc>
      </w:tr>
      <w:tr w14:paraId="1E9B6E2D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09B7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1. Interviewer/facilitator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F105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Which author/s conducted the interview or focus group?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CAC5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 xml:space="preserve">YL </w:t>
            </w: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 xml:space="preserve">and </w:t>
            </w: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>ZG</w:t>
            </w: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 xml:space="preserve"> conducted the interviews.</w:t>
            </w:r>
          </w:p>
        </w:tc>
      </w:tr>
      <w:tr w14:paraId="0DC34E86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8ADF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2. Credentials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5189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What were the researcher's credentials?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ED1E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highlight w:val="yellow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Researchers had nursing and qualitative research backgrounds.</w:t>
            </w:r>
          </w:p>
        </w:tc>
      </w:tr>
      <w:tr w14:paraId="2C4B4EBA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B01C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3. Occupation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C9A3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What was their occupation at the time of the study?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333F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Nurse researchers and a senior wound care nurse..</w:t>
            </w:r>
          </w:p>
        </w:tc>
      </w:tr>
      <w:tr w14:paraId="4821FCDC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ACF8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4. Gender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A2F0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Was the researcher male or female?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B7E2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One male (</w:t>
            </w: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>ZG</w:t>
            </w: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) and one female (</w:t>
            </w: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>YL</w:t>
            </w: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) conducted the interviews.</w:t>
            </w:r>
          </w:p>
        </w:tc>
      </w:tr>
      <w:tr w14:paraId="1A7F983A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F6AF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5. Experience and training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D64B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What experience or training did the researcher have?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2F70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Trained in qualitative interviewing and wound care practice.</w:t>
            </w:r>
          </w:p>
        </w:tc>
      </w:tr>
      <w:tr w14:paraId="47A274CD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B2DB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6. Relationship established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E069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Was a relationship established prior to study commencement?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9ACA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No prior relationship was established.</w:t>
            </w:r>
          </w:p>
        </w:tc>
      </w:tr>
      <w:tr w14:paraId="0E84A56E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BCF9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7. Participant knowledge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B682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What did the participants know about the researcher?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9242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highlight w:val="none"/>
                <w:lang w:val="en-US" w:eastAsia="en-US" w:bidi="ar"/>
              </w:rPr>
              <w:t>Participants were informed that the interviewers were independent academic researchers with no role in their clinical care and that the study aimed to explore family caregiving experiences for research purposes.</w:t>
            </w:r>
          </w:p>
        </w:tc>
      </w:tr>
      <w:tr w14:paraId="3C1AD3DE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AA76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8. Interviewer characteristics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95D9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What characteristics were reported about the interviewer/facilitator?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303F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Researchers acknowledged their clinical background and minimized cultural bias through reflexive discussions.</w:t>
            </w:r>
          </w:p>
        </w:tc>
      </w:tr>
      <w:tr w14:paraId="5E08CDB5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c>
          <w:tcPr>
            <w:tcW w:w="32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5E4F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22"/>
                <w:szCs w:val="22"/>
                <w:lang w:val="en-US" w:eastAsia="en-US" w:bidi="ar"/>
              </w:rPr>
              <w:t>Domain 2: Study design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D7E8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</w:p>
        </w:tc>
      </w:tr>
      <w:tr w14:paraId="4DCB8987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2391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9. Methodological orientation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3D6A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What methodological orientation was stated to underpin the study?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700D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Descriptive qualitative design informed by SEM and phenomenological analysis</w:t>
            </w:r>
          </w:p>
        </w:tc>
      </w:tr>
      <w:tr w14:paraId="190D1F90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F24E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10. Sampling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49B8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How were participants selected?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FD4C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highlight w:val="none"/>
                <w:lang w:val="en-US" w:eastAsia="en-US" w:bidi="ar"/>
              </w:rPr>
              <w:t>Purposive sampling of family caregivers of patients with DFU.</w:t>
            </w:r>
          </w:p>
        </w:tc>
      </w:tr>
      <w:tr w14:paraId="435AB8F7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911F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11. Method of approach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4761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How were participants approached?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6485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Face-to-face recruitment in hospital settings.</w:t>
            </w:r>
          </w:p>
        </w:tc>
      </w:tr>
      <w:tr w14:paraId="2F2DDCD8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8FCB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12. Sample size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B5A3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How many participants were in the study?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6816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16 family caregivers.</w:t>
            </w:r>
          </w:p>
        </w:tc>
      </w:tr>
      <w:tr w14:paraId="5B2EDAF3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5B09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13. Non-participation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359E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How many people refused to participate or dropped out?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52FB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No participants refused or withdrew; all 16 completed interviews.</w:t>
            </w:r>
          </w:p>
        </w:tc>
      </w:tr>
      <w:tr w14:paraId="33761653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9B9A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14. Setting of data collection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0628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Where was the data collected?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229D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Hospital consultation rooms and medical offices.</w:t>
            </w:r>
          </w:p>
        </w:tc>
      </w:tr>
      <w:tr w14:paraId="53CA1428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C19D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15. Presence of non-participants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078A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Was anyone else present besides the participants and researchers?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72C1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Only participants and interviewers were present.</w:t>
            </w:r>
          </w:p>
        </w:tc>
      </w:tr>
      <w:tr w14:paraId="7C5C8C1B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B178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16. Description of sample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5659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What are the important characteristics of the sample?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E671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 xml:space="preserve">Demographic and caregiving-related information provided in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22"/>
                <w:szCs w:val="22"/>
                <w:lang w:val="en-US" w:eastAsia="en-US" w:bidi="ar"/>
              </w:rPr>
              <w:t xml:space="preserve">Tables </w:t>
            </w:r>
            <w:r>
              <w:rPr>
                <w:rFonts w:hint="eastAsia" w:ascii="Arial" w:hAnsi="Arial" w:eastAsia="宋体" w:cs="Arial"/>
                <w:b/>
                <w:bCs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22"/>
                <w:szCs w:val="22"/>
                <w:lang w:val="en-US" w:eastAsia="en-US" w:bidi="ar"/>
              </w:rPr>
              <w:t>.</w:t>
            </w:r>
          </w:p>
        </w:tc>
      </w:tr>
      <w:tr w14:paraId="29FCDBC4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964D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17. Interview guide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ECE8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Were questions, prompts, guides provided by the authors?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2B6E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highlight w:val="none"/>
                <w:lang w:val="en-US" w:eastAsia="en-US" w:bidi="ar"/>
              </w:rPr>
              <w:t>Yes; Developed from systematic reviews, mapped to SEM levels, reviewed by clinical experts, and pilot tested with two caregivers.</w:t>
            </w:r>
          </w:p>
        </w:tc>
      </w:tr>
      <w:tr w14:paraId="051FFFE9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839F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18. Repeat interviews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93C2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Were repeat interviews carried out?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C689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No repeat interviews were conducted.</w:t>
            </w:r>
          </w:p>
        </w:tc>
      </w:tr>
      <w:tr w14:paraId="26A12646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E685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19. Audio/visual recording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F584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Did the research use audio or visual recording to collect the data?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8409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Audio-recorded interviews.</w:t>
            </w:r>
          </w:p>
        </w:tc>
      </w:tr>
      <w:tr w14:paraId="1A5D2B76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ACA4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20. Field notes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8B4A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Were field notes made during and/or after the interview or focus group?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CC07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No formal field notes were reported.</w:t>
            </w:r>
          </w:p>
        </w:tc>
      </w:tr>
      <w:tr w14:paraId="10435D98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64AE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21. Duration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1981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What was the duration of the interviews or focus group?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AE94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Approximately 30 minutes per interview.</w:t>
            </w:r>
          </w:p>
        </w:tc>
      </w:tr>
      <w:tr w14:paraId="42D38D83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01E5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22. Data saturation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BB17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Was data saturation discussed?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CBE2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Yes, data saturation was reached.</w:t>
            </w:r>
          </w:p>
        </w:tc>
      </w:tr>
      <w:tr w14:paraId="30CB6C9D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F391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23. Transcripts returned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13BC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Were transcripts returned to participants for comment and/or correction?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AE4C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Transcripts were not returned to participants; instead, a verbal summary of each interview was provided at the end of the interview for confirmation of accuracy.</w:t>
            </w:r>
          </w:p>
        </w:tc>
      </w:tr>
      <w:tr w14:paraId="765F00F0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5D12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22"/>
                <w:szCs w:val="22"/>
                <w:lang w:val="en-US" w:eastAsia="en-US" w:bidi="ar"/>
              </w:rPr>
              <w:t>Domain 3: Analysis and findings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FF7D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</w:p>
        </w:tc>
      </w:tr>
      <w:tr w14:paraId="5048F68E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C363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24. Number of data coders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4D6E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How many data coders coded the data?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E0AB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Two researchers independently coded the data.</w:t>
            </w:r>
          </w:p>
        </w:tc>
      </w:tr>
      <w:tr w14:paraId="2A44B045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E869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25. Description of the coding tree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6089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Did authors provide a description of the coding tree?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9957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Themes and sub</w:t>
            </w: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>-</w:t>
            </w: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themes have been presented in the Results section and corresponding tables.</w:t>
            </w:r>
          </w:p>
        </w:tc>
      </w:tr>
      <w:tr w14:paraId="0E08DA04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AF7B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26. Derivation of themes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44B7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Were themes identified in advance or derived from the data?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AA67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Themes were derived using a combination of inductive and deductive approaches.</w:t>
            </w:r>
          </w:p>
        </w:tc>
      </w:tr>
      <w:tr w14:paraId="731D5996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26AB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27. Software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161E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What software, if applicable, was used to manage the data?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9A46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en-US" w:bidi="ar"/>
              </w:rPr>
              <w:t>NVivo 12 Plus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en-US" w:bidi="ar"/>
              </w:rPr>
              <w:t>was used to manage and organise qualitative data; all coding and theme development were conducted by researchers.</w:t>
            </w:r>
          </w:p>
        </w:tc>
      </w:tr>
      <w:tr w14:paraId="6FAC8518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1FBE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28. Participant checking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CEF8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Did participants provide feedback on the findings?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AD21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Participants did not formally review or provide feedback on the derived themes or findings; instead, analytic credibility was supported through repeated transcript checks, independent double coding, team-based consensus discussions, and bilingual review of translated quotations.</w:t>
            </w:r>
          </w:p>
        </w:tc>
      </w:tr>
      <w:tr w14:paraId="4ABD371E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4D84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29. Quotations presented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D087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Were participant quotations presented to illustrate the themes/findings?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AED6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 xml:space="preserve">Yes, quotations are presented in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22"/>
                <w:szCs w:val="22"/>
                <w:lang w:val="en-US" w:eastAsia="en-US" w:bidi="ar"/>
              </w:rPr>
              <w:t xml:space="preserve">Table </w:t>
            </w:r>
            <w:r>
              <w:rPr>
                <w:rFonts w:hint="eastAsia" w:ascii="Arial" w:hAnsi="Arial" w:eastAsia="宋体" w:cs="Arial"/>
                <w:b/>
                <w:bCs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22"/>
                <w:szCs w:val="22"/>
                <w:lang w:val="en-US" w:eastAsia="en-US" w:bidi="ar"/>
              </w:rPr>
              <w:t>.</w:t>
            </w:r>
          </w:p>
        </w:tc>
      </w:tr>
      <w:tr w14:paraId="398B6CCB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13D4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30. Data and findings consistent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7FE5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Was there consistency between the data presented and the findings?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068F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Yes, consistency is demonstrated between data and themes.</w:t>
            </w:r>
          </w:p>
        </w:tc>
      </w:tr>
      <w:tr w14:paraId="1DC3BDA1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4756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31. Clarity of major themes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0490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Were major themes clearly presented in the findings?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ED9B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Yes, four major themes are clearly presented.</w:t>
            </w:r>
          </w:p>
        </w:tc>
      </w:tr>
      <w:tr w14:paraId="3C92DEE1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6FB7F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32. Clarity of minor themes</w:t>
            </w:r>
          </w:p>
        </w:tc>
        <w:tc>
          <w:tcPr>
            <w:tcW w:w="184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E2A9B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Is there a description of diverse cases or minor themes?</w:t>
            </w:r>
          </w:p>
        </w:tc>
        <w:tc>
          <w:tcPr>
            <w:tcW w:w="178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A9F31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en-US" w:bidi="ar"/>
              </w:rPr>
              <w:t>Yes, subthemes and variations are discussed within each theme.</w:t>
            </w:r>
          </w:p>
        </w:tc>
      </w:tr>
    </w:tbl>
    <w:p w14:paraId="072EC79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440" w:firstLineChars="200"/>
        <w:jc w:val="both"/>
        <w:rPr>
          <w:rFonts w:hint="default" w:ascii="Arial" w:hAnsi="Arial" w:eastAsia="宋体" w:cs="Arial"/>
          <w:color w:val="FF0000"/>
          <w:sz w:val="22"/>
          <w:szCs w:val="22"/>
          <w:lang w:val="en-US" w:eastAsia="de"/>
        </w:rPr>
      </w:pPr>
    </w:p>
    <w:p w14:paraId="01D76D6D">
      <w:pPr>
        <w:rPr>
          <w:rFonts w:hint="default" w:ascii="Arial" w:hAnsi="Arial" w:cs="Arial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222AA0"/>
    <w:rsid w:val="1A5A2A43"/>
    <w:rsid w:val="2DD33ABD"/>
    <w:rsid w:val="45222AA0"/>
    <w:rsid w:val="4DCD1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5">
    <w:name w:val="rynqvb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28</Words>
  <Characters>4440</Characters>
  <Lines>0</Lines>
  <Paragraphs>0</Paragraphs>
  <TotalTime>12</TotalTime>
  <ScaleCrop>false</ScaleCrop>
  <LinksUpToDate>false</LinksUpToDate>
  <CharactersWithSpaces>506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3T14:11:00Z</dcterms:created>
  <dc:creator>Serena</dc:creator>
  <cp:lastModifiedBy>Serena</cp:lastModifiedBy>
  <dcterms:modified xsi:type="dcterms:W3CDTF">2026-03-27T14:31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30CF291FAC645FDA9FB0DB0787D6D37_11</vt:lpwstr>
  </property>
  <property fmtid="{D5CDD505-2E9C-101B-9397-08002B2CF9AE}" pid="4" name="KSOTemplateDocerSaveRecord">
    <vt:lpwstr>eyJoZGlkIjoiNTU4YTU1ZjM1NzI1MmRmODFkYjY1MDRkZTEzMDViMjMiLCJ1c2VySWQiOiIzNjI2NTYxOTQifQ==</vt:lpwstr>
  </property>
</Properties>
</file>